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3D1E9E" w14:textId="1B6B0E22" w:rsidR="003D06BC" w:rsidRDefault="003D06BC" w:rsidP="003D06BC">
      <w:pPr>
        <w:jc w:val="both"/>
        <w:rPr>
          <w:rFonts w:cs="Times New Roman"/>
          <w:szCs w:val="24"/>
        </w:rPr>
      </w:pPr>
      <w:r w:rsidRPr="009D67F8">
        <w:rPr>
          <w:rFonts w:cs="Times New Roman" w:hint="eastAsia"/>
          <w:szCs w:val="24"/>
        </w:rPr>
        <w:t>Ta</w:t>
      </w:r>
      <w:r>
        <w:rPr>
          <w:rFonts w:cs="Times New Roman" w:hint="eastAsia"/>
          <w:szCs w:val="24"/>
        </w:rPr>
        <w:t>ble S</w:t>
      </w:r>
      <w:r w:rsidR="006B18B1">
        <w:rPr>
          <w:rFonts w:cs="Times New Roman"/>
          <w:szCs w:val="24"/>
        </w:rPr>
        <w:t>1</w:t>
      </w:r>
      <w:r w:rsidR="006B18B1" w:rsidRPr="00031D2C">
        <w:rPr>
          <w:rFonts w:cs="Times New Roman"/>
          <w:szCs w:val="24"/>
        </w:rPr>
        <w:t>.</w:t>
      </w:r>
      <w:r w:rsidR="006B18B1">
        <w:rPr>
          <w:rFonts w:cs="Times New Roman"/>
          <w:szCs w:val="24"/>
        </w:rPr>
        <w:t xml:space="preserve"> Information</w:t>
      </w:r>
      <w:r w:rsidR="00B648B2">
        <w:rPr>
          <w:rFonts w:cs="Times New Roman"/>
          <w:szCs w:val="24"/>
        </w:rPr>
        <w:t xml:space="preserve"> of the samples in this study.</w:t>
      </w:r>
    </w:p>
    <w:tbl>
      <w:tblPr>
        <w:tblW w:w="9404" w:type="dxa"/>
        <w:tblLook w:val="04A0" w:firstRow="1" w:lastRow="0" w:firstColumn="1" w:lastColumn="0" w:noHBand="0" w:noVBand="1"/>
      </w:tblPr>
      <w:tblGrid>
        <w:gridCol w:w="729"/>
        <w:gridCol w:w="505"/>
        <w:gridCol w:w="893"/>
        <w:gridCol w:w="954"/>
        <w:gridCol w:w="954"/>
        <w:gridCol w:w="534"/>
        <w:gridCol w:w="612"/>
        <w:gridCol w:w="534"/>
        <w:gridCol w:w="612"/>
        <w:gridCol w:w="534"/>
        <w:gridCol w:w="612"/>
        <w:gridCol w:w="534"/>
        <w:gridCol w:w="612"/>
        <w:gridCol w:w="785"/>
      </w:tblGrid>
      <w:tr w:rsidR="000A62A1" w:rsidRPr="00105D12" w14:paraId="30F17849" w14:textId="77777777" w:rsidTr="000A62A1">
        <w:trPr>
          <w:trHeight w:val="308"/>
        </w:trPr>
        <w:tc>
          <w:tcPr>
            <w:tcW w:w="72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DDEBF7" w:fill="D9D9D9"/>
            <w:noWrap/>
            <w:vAlign w:val="center"/>
          </w:tcPr>
          <w:p w14:paraId="7B9D0BD8" w14:textId="6730BB7E" w:rsidR="000A62A1" w:rsidRPr="00105D12" w:rsidRDefault="000A62A1" w:rsidP="00105D12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atient ID</w:t>
            </w:r>
          </w:p>
        </w:tc>
        <w:tc>
          <w:tcPr>
            <w:tcW w:w="50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DDEBF7" w:fill="D9D9D9"/>
            <w:noWrap/>
            <w:vAlign w:val="center"/>
          </w:tcPr>
          <w:p w14:paraId="52DC6A09" w14:textId="1B2E0A96" w:rsidR="000A62A1" w:rsidRPr="00105D12" w:rsidRDefault="000A62A1" w:rsidP="00105D12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89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DDEBF7" w:fill="D9D9D9"/>
            <w:noWrap/>
            <w:vAlign w:val="center"/>
          </w:tcPr>
          <w:p w14:paraId="6CDCABD1" w14:textId="31047049" w:rsidR="000A62A1" w:rsidRPr="00105D12" w:rsidRDefault="000A62A1" w:rsidP="00105D12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Gender</w:t>
            </w:r>
          </w:p>
        </w:tc>
        <w:tc>
          <w:tcPr>
            <w:tcW w:w="19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DDEBF7" w:fill="D9D9D9"/>
            <w:vAlign w:val="center"/>
          </w:tcPr>
          <w:p w14:paraId="029D2192" w14:textId="1E4934B9" w:rsidR="000A62A1" w:rsidRPr="00105D12" w:rsidRDefault="000A62A1" w:rsidP="00105D12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  <w:r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  <w:t xml:space="preserve">N 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titer</w:t>
            </w:r>
          </w:p>
        </w:tc>
        <w:tc>
          <w:tcPr>
            <w:tcW w:w="4584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DDEBF7" w:fill="D9D9D9"/>
            <w:vAlign w:val="center"/>
          </w:tcPr>
          <w:p w14:paraId="04767C54" w14:textId="50B7F259" w:rsidR="000A62A1" w:rsidRPr="00105D12" w:rsidRDefault="000A62A1" w:rsidP="00105D12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H</w:t>
            </w:r>
            <w:r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  <w:t>I titer</w:t>
            </w:r>
          </w:p>
        </w:tc>
        <w:tc>
          <w:tcPr>
            <w:tcW w:w="78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DDEBF7" w:fill="D9D9D9"/>
            <w:vAlign w:val="center"/>
          </w:tcPr>
          <w:p w14:paraId="508C49A1" w14:textId="3879AEDD" w:rsidR="000A62A1" w:rsidRPr="00105D12" w:rsidRDefault="000A62A1" w:rsidP="00105D12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 xml:space="preserve">H1 positive </w:t>
            </w:r>
          </w:p>
        </w:tc>
      </w:tr>
      <w:tr w:rsidR="000A62A1" w:rsidRPr="00105D12" w14:paraId="6D2569DE" w14:textId="77777777" w:rsidTr="000A62A1">
        <w:trPr>
          <w:trHeight w:val="412"/>
        </w:trPr>
        <w:tc>
          <w:tcPr>
            <w:tcW w:w="72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DDEBF7" w:fill="D9D9D9"/>
            <w:noWrap/>
            <w:vAlign w:val="center"/>
            <w:hideMark/>
          </w:tcPr>
          <w:p w14:paraId="348D55C5" w14:textId="20D35A02" w:rsidR="000A62A1" w:rsidRPr="00105D12" w:rsidRDefault="000A62A1" w:rsidP="00105D12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0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DDEBF7" w:fill="D9D9D9"/>
            <w:noWrap/>
            <w:vAlign w:val="center"/>
            <w:hideMark/>
          </w:tcPr>
          <w:p w14:paraId="2D204248" w14:textId="0BE63FE6" w:rsidR="000A62A1" w:rsidRPr="00105D12" w:rsidRDefault="000A62A1" w:rsidP="00105D12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9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DDEBF7" w:fill="D9D9D9"/>
            <w:noWrap/>
            <w:vAlign w:val="center"/>
            <w:hideMark/>
          </w:tcPr>
          <w:p w14:paraId="499B8438" w14:textId="6378EC0C" w:rsidR="000A62A1" w:rsidRPr="00105D12" w:rsidRDefault="000A62A1" w:rsidP="00105D12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DDEBF7" w:fill="D9D9D9"/>
            <w:vAlign w:val="center"/>
            <w:hideMark/>
          </w:tcPr>
          <w:p w14:paraId="6E2C3DCB" w14:textId="7EB2C838" w:rsidR="000A62A1" w:rsidRPr="00105D12" w:rsidRDefault="000A62A1" w:rsidP="00105D12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re-  (SN16/16)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DDEBF7" w:fill="D9D9D9"/>
            <w:vAlign w:val="center"/>
            <w:hideMark/>
          </w:tcPr>
          <w:p w14:paraId="324B92B4" w14:textId="56BAF4BB" w:rsidR="000A62A1" w:rsidRPr="00105D12" w:rsidRDefault="000A62A1" w:rsidP="00105D12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 xml:space="preserve">Post- </w:t>
            </w:r>
            <w:r w:rsidRPr="00105D12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br/>
              <w:t>(SN16/16)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DDEBF7" w:fill="D9D9D9"/>
            <w:vAlign w:val="center"/>
            <w:hideMark/>
          </w:tcPr>
          <w:p w14:paraId="1847C3E8" w14:textId="6188F9B2" w:rsidR="000A62A1" w:rsidRPr="00105D12" w:rsidRDefault="000A62A1" w:rsidP="00105D12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 xml:space="preserve">Pre- </w:t>
            </w:r>
            <w:r w:rsidRPr="00105D12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br/>
              <w:t>H1</w:t>
            </w:r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DDEBF7" w:fill="D9D9D9"/>
            <w:vAlign w:val="center"/>
            <w:hideMark/>
          </w:tcPr>
          <w:p w14:paraId="14335DD2" w14:textId="565DC062" w:rsidR="000A62A1" w:rsidRPr="00105D12" w:rsidRDefault="000A62A1" w:rsidP="00105D12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 xml:space="preserve">Post- </w:t>
            </w:r>
            <w:r w:rsidRPr="00105D12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br/>
              <w:t>H1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DDEBF7" w:fill="D9D9D9"/>
            <w:vAlign w:val="center"/>
            <w:hideMark/>
          </w:tcPr>
          <w:p w14:paraId="11A30028" w14:textId="203B4EAC" w:rsidR="000A62A1" w:rsidRPr="00105D12" w:rsidRDefault="000A62A1" w:rsidP="00105D12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 xml:space="preserve">Pre- </w:t>
            </w:r>
            <w:r w:rsidRPr="00105D12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br/>
              <w:t>H3</w:t>
            </w:r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DDEBF7" w:fill="D9D9D9"/>
            <w:vAlign w:val="center"/>
            <w:hideMark/>
          </w:tcPr>
          <w:p w14:paraId="3549C138" w14:textId="7C60E752" w:rsidR="000A62A1" w:rsidRPr="00105D12" w:rsidRDefault="000A62A1" w:rsidP="00105D12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 xml:space="preserve">Post- </w:t>
            </w:r>
            <w:r w:rsidRPr="00105D12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br/>
              <w:t>H3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DDEBF7" w:fill="D9D9D9"/>
            <w:vAlign w:val="center"/>
            <w:hideMark/>
          </w:tcPr>
          <w:p w14:paraId="69864E25" w14:textId="4B8B3529" w:rsidR="000A62A1" w:rsidRPr="00105D12" w:rsidRDefault="000A62A1" w:rsidP="00105D12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>Pre- BY</w:t>
            </w:r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DDEBF7" w:fill="D9D9D9"/>
            <w:vAlign w:val="center"/>
            <w:hideMark/>
          </w:tcPr>
          <w:p w14:paraId="6070C23F" w14:textId="6644A90B" w:rsidR="000A62A1" w:rsidRPr="00105D12" w:rsidRDefault="000A62A1" w:rsidP="00105D12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 xml:space="preserve">Post- </w:t>
            </w:r>
            <w:r w:rsidRPr="00105D12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br/>
              <w:t>BY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DDEBF7" w:fill="D9D9D9"/>
            <w:vAlign w:val="center"/>
            <w:hideMark/>
          </w:tcPr>
          <w:p w14:paraId="60D8DECD" w14:textId="2AA24FC9" w:rsidR="000A62A1" w:rsidRPr="00105D12" w:rsidRDefault="000A62A1" w:rsidP="00105D12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 xml:space="preserve">Pre- </w:t>
            </w:r>
            <w:r w:rsidRPr="00105D12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br/>
              <w:t xml:space="preserve">BV </w:t>
            </w:r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DDEBF7" w:fill="D9D9D9"/>
            <w:vAlign w:val="center"/>
            <w:hideMark/>
          </w:tcPr>
          <w:p w14:paraId="7AE8383C" w14:textId="175D3F9E" w:rsidR="000A62A1" w:rsidRPr="00105D12" w:rsidRDefault="000A62A1" w:rsidP="00105D12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t xml:space="preserve">Post- </w:t>
            </w:r>
            <w:r w:rsidRPr="00105D12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  <w:lang w:eastAsia="zh-CN"/>
              </w:rPr>
              <w:br/>
              <w:t>BV</w:t>
            </w:r>
          </w:p>
        </w:tc>
        <w:tc>
          <w:tcPr>
            <w:tcW w:w="78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DDEBF7" w:fill="D9D9D9"/>
            <w:vAlign w:val="center"/>
            <w:hideMark/>
          </w:tcPr>
          <w:p w14:paraId="39C246DD" w14:textId="180FFD6B" w:rsidR="000A62A1" w:rsidRPr="00105D12" w:rsidRDefault="000A62A1" w:rsidP="00105D12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</w:tr>
      <w:tr w:rsidR="00105D12" w:rsidRPr="00105D12" w14:paraId="525C7724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64D4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A00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0A8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60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E45E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9F4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2054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F1C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797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CFE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3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D2A7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077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4B6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521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013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9824" w14:textId="35B0CEFE" w:rsidR="00105D12" w:rsidRPr="00105D12" w:rsidRDefault="00A102BB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105D12" w:rsidRPr="00105D12" w14:paraId="4342349A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05386A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A01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F61A80E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45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07916CC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06C77A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C37694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4CED5A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1DE785E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60953D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3EE19C1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02F1C4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A5C2FB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1D9FAFF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122D5AF7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10761DC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105D12" w:rsidRPr="00105D12" w14:paraId="4B5E117A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BF3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A04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FDC4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44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13C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AA3E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CF4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F74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AE91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F06E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7A4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2F1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40AC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C161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773C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203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Y</w:t>
            </w:r>
          </w:p>
        </w:tc>
      </w:tr>
      <w:tr w:rsidR="00105D12" w:rsidRPr="00105D12" w14:paraId="5A6F3E99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2D1641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A04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65F8A57C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39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EF160A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D1517D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D409004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0E19511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692055B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18850B3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30C626C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D28A57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B60DD7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3E1BDA4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D92497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019020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105D12" w:rsidRPr="00105D12" w14:paraId="612605C6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6A0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A07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1624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41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3D84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D40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2F8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85C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528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05E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CC61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62E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2491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90B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8AB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C748" w14:textId="30F8AC14" w:rsidR="00105D12" w:rsidRPr="00105D12" w:rsidRDefault="00A102BB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105D12" w:rsidRPr="00105D12" w14:paraId="5C23E0F4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AB856F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A09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CEE34D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44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396E5C3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9D4C60E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2BEEEA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1D5BE1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FEAD1F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6E851D5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3C356B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7E288A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8A1C7F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180F8E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BDA0CF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7301F0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105D12" w:rsidRPr="00105D12" w14:paraId="62C35056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E96C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A14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CCF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33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2B4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ABBE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8D8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AD3C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BE0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B7BC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9E4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269E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5BE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AB5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530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6FD7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Y</w:t>
            </w:r>
          </w:p>
        </w:tc>
      </w:tr>
      <w:tr w:rsidR="00105D12" w:rsidRPr="00105D12" w14:paraId="4CE49ED5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9EDED2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A16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37AFB8F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21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6B571CB7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7F57B8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6F9115B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BFA798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3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315E41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3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39DB7C2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3437AAEE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3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6A54B7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1E4D20B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FED22C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175C611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E05BB05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105D12" w:rsidRPr="00105D12" w14:paraId="7F8A9A9F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406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A16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506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36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E2F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5CF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9EBC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5E94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03CC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6D24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FB9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6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668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573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959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E66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AC65" w14:textId="0AE2C01C" w:rsidR="00105D12" w:rsidRPr="00105D12" w:rsidRDefault="00A102BB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105D12" w:rsidRPr="00105D12" w14:paraId="05B7233F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35AB064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A17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92D8BB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38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356162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89D40E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3D0545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6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A4110D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D308DAE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3AB82A3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6398B27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6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89C2FF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AE8AD3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1B49B6F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5FD5DCC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1404582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Y</w:t>
            </w:r>
          </w:p>
        </w:tc>
      </w:tr>
      <w:tr w:rsidR="00105D12" w:rsidRPr="00105D12" w14:paraId="166D651F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CF2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A17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C58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25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05B7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1B5E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AF7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BC5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AB3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A48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2AB4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11A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505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3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EC7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B40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FF28" w14:textId="410B4751" w:rsidR="00105D12" w:rsidRPr="00105D12" w:rsidRDefault="00A102BB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105D12" w:rsidRPr="00105D12" w14:paraId="187F007D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DCD0397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A27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3D0FB3F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38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1E76D03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F1F63A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23F50B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20956A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B4DFF0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A3E003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79B392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68ECCB6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F445C1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C8E2CEE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55E9E5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9ED87C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105D12" w:rsidRPr="00105D12" w14:paraId="4C716C5E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866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A40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638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34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15C5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1DB4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550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2185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D0B1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0D5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745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FE8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3B6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F20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A3D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7800" w14:textId="3BA83AC4" w:rsidR="00105D12" w:rsidRPr="00105D12" w:rsidRDefault="00A102BB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105D12" w:rsidRPr="00105D12" w14:paraId="5126A366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3657403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A43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C4777A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4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6CC68DF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1842564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3F52907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F33CAB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0F4616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6A4ADDC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52BF2B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120A356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CAEDC9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B50C36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466062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90648E1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Y</w:t>
            </w:r>
          </w:p>
        </w:tc>
      </w:tr>
      <w:tr w:rsidR="00105D12" w:rsidRPr="00105D12" w14:paraId="3A5EECC7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5AB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A44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167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51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BF7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574E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16B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39F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216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8637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CF1C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4AE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333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01D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9EE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B8E4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Y</w:t>
            </w:r>
          </w:p>
        </w:tc>
      </w:tr>
      <w:tr w:rsidR="00105D12" w:rsidRPr="00105D12" w14:paraId="1AE5D004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66AE622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A47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AF7BC5E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56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1D02525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D1CC40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399B2E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A726C0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2A7A715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14C1963E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61AD722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6024E9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318EB93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B639D0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78C555C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6DB3844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105D12" w:rsidRPr="00105D12" w14:paraId="5FBD2281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DCA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A47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E8A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44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1254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FB2E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E54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DA1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A99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910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6F5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6C9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0DC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7FE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F2F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1DEE" w14:textId="2946A8F7" w:rsidR="00105D12" w:rsidRPr="00105D12" w:rsidRDefault="00A102BB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105D12" w:rsidRPr="00105D12" w14:paraId="172F5CA8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5E1900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C00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695FE66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9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1F164F7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35F43AF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587C7C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509507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16130F7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8A022B7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26075B1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98FB08C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874D79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580BF0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72C9E2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65BCCDC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105D12" w:rsidRPr="00105D12" w14:paraId="4E046BC2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5B3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C01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4F8C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8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AB8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B1E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F727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7B04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3F3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2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F6F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828E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6D55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375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AA6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ED0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48C5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Y</w:t>
            </w:r>
          </w:p>
        </w:tc>
      </w:tr>
      <w:tr w:rsidR="00105D12" w:rsidRPr="00105D12" w14:paraId="138465C2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1AA6C22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C01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A7403E1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1FC585D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7AB4371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0473FD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867C87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083002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CAAE9B5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3D4AE67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133839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04C912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4692F5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24A73A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D438CFC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105D12" w:rsidRPr="00105D12" w14:paraId="4963E3BE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7E85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C01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9341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8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DD6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D2D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902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AA7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B5A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74A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1D74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3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F5D5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CE9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158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DA9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F166" w14:textId="245DD0B9" w:rsidR="00105D12" w:rsidRPr="00105D12" w:rsidRDefault="00A102BB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105D12" w:rsidRPr="00105D12" w14:paraId="28E3ED65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1824DC7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C02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929D4E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34D8C947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BAE873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185AAA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FEFF37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35C5515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838BE3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3E6885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3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E0A5B0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E543147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EF3610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9DE73D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60F6D6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105D12" w:rsidRPr="00105D12" w14:paraId="4731470A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F64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C04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2A0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11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603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42B5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C9E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A7C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0C0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8CD4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94A1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C8D1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DC2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C964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D984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9524" w14:textId="48F1BB55" w:rsidR="00105D12" w:rsidRPr="00105D12" w:rsidRDefault="00A102BB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105D12" w:rsidRPr="00105D12" w14:paraId="279E5276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87F36F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C05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36D07A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9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18CCAFE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F83DC0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09D90A1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37C22311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DC80DF5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6ECC3995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BC9F135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3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D373D44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B3650B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DC25AD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4248B7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907B45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105D12" w:rsidRPr="00105D12" w14:paraId="029A576B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3F1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C08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9D5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12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BEA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2C0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3CC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F915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8375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D767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513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EA7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EE7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2D6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06DC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E77C" w14:textId="452FA3AD" w:rsidR="00105D12" w:rsidRPr="00105D12" w:rsidRDefault="00A102BB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105D12" w:rsidRPr="00105D12" w14:paraId="0F019597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618666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C08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11D8904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9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51E11C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6D9CE964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37B282F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656E4E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E98E52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A9B3A6C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01CF86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12719575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A7F526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1898D1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4F68A5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126F7E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105D12" w:rsidRPr="00105D12" w14:paraId="7E2AEE74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8391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C13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36F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9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04D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74C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245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68B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3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DEA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3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49EE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3D4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928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4F6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1BE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4B14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E48E" w14:textId="5D1958D3" w:rsidR="00105D12" w:rsidRPr="00105D12" w:rsidRDefault="00A102BB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105D12" w:rsidRPr="00105D12" w14:paraId="74D820D0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00AD44C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C14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A7F40B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8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EE1EBB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C1DB44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6A9938D1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132598E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467636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D5D5AE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176479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6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61A5FBC5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37B8952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3F3EB1D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63385EB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49575E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105D12" w:rsidRPr="00105D12" w14:paraId="7BF84E48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B0DE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C16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FE4E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11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BF05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DDA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803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B60C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B6E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E117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0945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6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74B5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190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C9C7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C5E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7333" w14:textId="1A24EDE5" w:rsidR="00105D12" w:rsidRPr="00105D12" w:rsidRDefault="00A102BB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105D12" w:rsidRPr="00105D12" w14:paraId="5F29A9DE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FE0096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C18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0D6A2BE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9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52E2E8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67BB291C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122508FE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31D6A861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6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13065C3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3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60D898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0627D3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6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D6AEAE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3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69C312D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BB67F5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33F55FE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FD2A5A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105D12" w:rsidRPr="00105D12" w14:paraId="103E60B6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9E4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C18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35C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9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27E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9DA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20D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3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0C3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26C1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5C21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49A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3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B2E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584E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830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689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8801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Y</w:t>
            </w:r>
          </w:p>
        </w:tc>
      </w:tr>
      <w:tr w:rsidR="00105D12" w:rsidRPr="00105D12" w14:paraId="44BBC30D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410F17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C20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90D64A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9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1DA905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68E02C4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B0E7A9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3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58145B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B5DA36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252795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106C19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3B3ECCA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33CE41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2087CD7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1AA9F61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5526365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Y</w:t>
            </w:r>
          </w:p>
        </w:tc>
      </w:tr>
      <w:tr w:rsidR="00105D12" w:rsidRPr="00105D12" w14:paraId="2FC347C3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ADC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C25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8B6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10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8A37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48BC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053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3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4CF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C50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6BA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96A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6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166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758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CAA1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75B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4858" w14:textId="7F4D927A" w:rsidR="00105D12" w:rsidRPr="00105D12" w:rsidRDefault="00A102BB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bookmarkStart w:id="0" w:name="_Hlk97322416"/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  <w:bookmarkEnd w:id="0"/>
          </w:p>
        </w:tc>
      </w:tr>
      <w:tr w:rsidR="00105D12" w:rsidRPr="00105D12" w14:paraId="7904F8C7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1A4DDF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C29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CE4AD5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BDBB834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736808D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10EE7D0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283EA32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0604BD9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EEA482E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CE0165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3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3BC66E7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468870C5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7B5B0F7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6F6DBA5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14:paraId="5F91D77E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105D12" w:rsidRPr="00105D12" w14:paraId="705D4F17" w14:textId="77777777" w:rsidTr="000A62A1">
        <w:trPr>
          <w:trHeight w:val="26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DBBC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C36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957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1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B0D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23EA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BE1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82BF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C607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094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EA0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8E80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8A8E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636B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E73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5582" w14:textId="0821517F" w:rsidR="00105D12" w:rsidRPr="00105D12" w:rsidRDefault="00A102BB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105D12" w:rsidRPr="00105D12" w14:paraId="1E3DF37B" w14:textId="77777777" w:rsidTr="000A62A1">
        <w:trPr>
          <w:trHeight w:val="278"/>
        </w:trPr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DEBF7" w:fill="D9D9D9"/>
            <w:noWrap/>
            <w:vAlign w:val="bottom"/>
            <w:hideMark/>
          </w:tcPr>
          <w:p w14:paraId="46B010A7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C37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DEBF7" w:fill="D9D9D9"/>
            <w:noWrap/>
            <w:vAlign w:val="bottom"/>
            <w:hideMark/>
          </w:tcPr>
          <w:p w14:paraId="6B7BB4B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17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DEBF7" w:fill="D9D9D9"/>
            <w:noWrap/>
            <w:vAlign w:val="bottom"/>
            <w:hideMark/>
          </w:tcPr>
          <w:p w14:paraId="03D035A9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DEBF7" w:fill="D9D9D9"/>
            <w:noWrap/>
            <w:vAlign w:val="bottom"/>
            <w:hideMark/>
          </w:tcPr>
          <w:p w14:paraId="65A746F8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DEBF7" w:fill="D9D9D9"/>
            <w:noWrap/>
            <w:vAlign w:val="bottom"/>
            <w:hideMark/>
          </w:tcPr>
          <w:p w14:paraId="5D5A893C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DEBF7" w:fill="D9D9D9"/>
            <w:noWrap/>
            <w:vAlign w:val="bottom"/>
            <w:hideMark/>
          </w:tcPr>
          <w:p w14:paraId="754FA746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DEBF7" w:fill="D9D9D9"/>
            <w:noWrap/>
            <w:vAlign w:val="bottom"/>
            <w:hideMark/>
          </w:tcPr>
          <w:p w14:paraId="0BD11887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DEBF7" w:fill="D9D9D9"/>
            <w:noWrap/>
            <w:vAlign w:val="bottom"/>
            <w:hideMark/>
          </w:tcPr>
          <w:p w14:paraId="6FA69C5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DEBF7" w:fill="D9D9D9"/>
            <w:noWrap/>
            <w:vAlign w:val="bottom"/>
            <w:hideMark/>
          </w:tcPr>
          <w:p w14:paraId="65C81F93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DEBF7" w:fill="D9D9D9"/>
            <w:noWrap/>
            <w:vAlign w:val="bottom"/>
            <w:hideMark/>
          </w:tcPr>
          <w:p w14:paraId="49703B52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DEBF7" w:fill="D9D9D9"/>
            <w:noWrap/>
            <w:vAlign w:val="bottom"/>
            <w:hideMark/>
          </w:tcPr>
          <w:p w14:paraId="71A0885C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DEBF7" w:fill="D9D9D9"/>
            <w:noWrap/>
            <w:vAlign w:val="bottom"/>
            <w:hideMark/>
          </w:tcPr>
          <w:p w14:paraId="369C2DE1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DEBF7" w:fill="D9D9D9"/>
            <w:noWrap/>
            <w:vAlign w:val="bottom"/>
            <w:hideMark/>
          </w:tcPr>
          <w:p w14:paraId="2098DF57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DEBF7" w:fill="D9D9D9"/>
            <w:noWrap/>
            <w:vAlign w:val="bottom"/>
            <w:hideMark/>
          </w:tcPr>
          <w:p w14:paraId="23BCD4D7" w14:textId="77777777" w:rsidR="00105D12" w:rsidRPr="00105D12" w:rsidRDefault="00105D12" w:rsidP="00105D12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16"/>
                <w:szCs w:val="16"/>
                <w:lang w:eastAsia="zh-CN"/>
              </w:rPr>
            </w:pPr>
            <w:r w:rsidRPr="00105D12">
              <w:rPr>
                <w:rFonts w:ascii="等线" w:eastAsia="等线" w:hAnsi="等线" w:cs="宋体" w:hint="eastAsia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</w:tbl>
    <w:p w14:paraId="63394464" w14:textId="7D89D9BD" w:rsidR="00E470F3" w:rsidRPr="000A62A1" w:rsidRDefault="00170C91" w:rsidP="000A62A1">
      <w:pPr>
        <w:spacing w:before="0" w:after="0"/>
        <w:rPr>
          <w:rFonts w:ascii="等线" w:eastAsia="等线" w:hAnsi="等线" w:cs="宋体"/>
          <w:color w:val="000000"/>
          <w:sz w:val="16"/>
          <w:szCs w:val="16"/>
          <w:lang w:eastAsia="zh-CN"/>
        </w:rPr>
      </w:pPr>
      <w:r w:rsidRPr="000A62A1">
        <w:rPr>
          <w:rFonts w:ascii="等线" w:eastAsia="等线" w:hAnsi="等线" w:cs="宋体" w:hint="eastAsia"/>
          <w:color w:val="000000"/>
          <w:sz w:val="16"/>
          <w:szCs w:val="16"/>
          <w:lang w:eastAsia="zh-CN"/>
        </w:rPr>
        <w:t>B</w:t>
      </w:r>
      <w:r w:rsidRPr="000A62A1">
        <w:rPr>
          <w:rFonts w:ascii="等线" w:eastAsia="等线" w:hAnsi="等线" w:cs="宋体"/>
          <w:color w:val="000000"/>
          <w:sz w:val="16"/>
          <w:szCs w:val="16"/>
          <w:lang w:eastAsia="zh-CN"/>
        </w:rPr>
        <w:t xml:space="preserve">Y, </w:t>
      </w:r>
      <w:r w:rsidR="00AB060D">
        <w:rPr>
          <w:rFonts w:ascii="等线" w:eastAsia="等线" w:hAnsi="等线" w:cs="宋体"/>
          <w:color w:val="000000"/>
          <w:sz w:val="16"/>
          <w:szCs w:val="16"/>
          <w:lang w:eastAsia="zh-CN"/>
        </w:rPr>
        <w:t>B/ Phuket/3073/2013</w:t>
      </w:r>
      <w:r w:rsidR="00EF616E">
        <w:rPr>
          <w:rFonts w:ascii="等线" w:eastAsia="等线" w:hAnsi="等线" w:cs="宋体" w:hint="eastAsia"/>
          <w:color w:val="000000"/>
          <w:sz w:val="16"/>
          <w:szCs w:val="16"/>
          <w:lang w:eastAsia="zh-CN"/>
        </w:rPr>
        <w:t xml:space="preserve"> </w:t>
      </w:r>
      <w:bookmarkStart w:id="1" w:name="_GoBack"/>
      <w:bookmarkEnd w:id="1"/>
      <w:r w:rsidR="00AB060D">
        <w:rPr>
          <w:rFonts w:ascii="等线" w:eastAsia="等线" w:hAnsi="等线" w:cs="宋体"/>
          <w:color w:val="000000"/>
          <w:sz w:val="16"/>
          <w:szCs w:val="16"/>
          <w:lang w:eastAsia="zh-CN"/>
        </w:rPr>
        <w:t xml:space="preserve">(B </w:t>
      </w:r>
      <w:r w:rsidR="00A7225B" w:rsidRPr="000A62A1">
        <w:rPr>
          <w:rFonts w:ascii="等线" w:eastAsia="等线" w:hAnsi="等线" w:cs="宋体"/>
          <w:color w:val="000000"/>
          <w:sz w:val="16"/>
          <w:szCs w:val="16"/>
          <w:lang w:eastAsia="zh-CN"/>
        </w:rPr>
        <w:t>Yamagata</w:t>
      </w:r>
      <w:r w:rsidR="00AB060D">
        <w:rPr>
          <w:rFonts w:ascii="等线" w:eastAsia="等线" w:hAnsi="等线" w:cs="宋体"/>
          <w:color w:val="000000"/>
          <w:sz w:val="16"/>
          <w:szCs w:val="16"/>
          <w:lang w:eastAsia="zh-CN"/>
        </w:rPr>
        <w:t xml:space="preserve"> lineage)</w:t>
      </w:r>
      <w:r w:rsidR="007F2589">
        <w:rPr>
          <w:rFonts w:ascii="等线" w:eastAsia="等线" w:hAnsi="等线" w:cs="宋体" w:hint="eastAsia"/>
          <w:color w:val="000000"/>
          <w:sz w:val="16"/>
          <w:szCs w:val="16"/>
          <w:lang w:eastAsia="zh-CN"/>
        </w:rPr>
        <w:t>;</w:t>
      </w:r>
      <w:r w:rsidR="007F2589">
        <w:rPr>
          <w:rFonts w:ascii="等线" w:eastAsia="等线" w:hAnsi="等线" w:cs="宋体"/>
          <w:color w:val="000000"/>
          <w:sz w:val="16"/>
          <w:szCs w:val="16"/>
          <w:lang w:eastAsia="zh-CN"/>
        </w:rPr>
        <w:t xml:space="preserve"> </w:t>
      </w:r>
      <w:r w:rsidR="00A7225B" w:rsidRPr="000A62A1">
        <w:rPr>
          <w:rFonts w:ascii="等线" w:eastAsia="等线" w:hAnsi="等线" w:cs="宋体" w:hint="eastAsia"/>
          <w:color w:val="000000"/>
          <w:sz w:val="16"/>
          <w:szCs w:val="16"/>
          <w:lang w:eastAsia="zh-CN"/>
        </w:rPr>
        <w:t>B</w:t>
      </w:r>
      <w:r w:rsidR="00A7225B" w:rsidRPr="000A62A1">
        <w:rPr>
          <w:rFonts w:ascii="等线" w:eastAsia="等线" w:hAnsi="等线" w:cs="宋体"/>
          <w:color w:val="000000"/>
          <w:sz w:val="16"/>
          <w:szCs w:val="16"/>
          <w:lang w:eastAsia="zh-CN"/>
        </w:rPr>
        <w:t xml:space="preserve">V, </w:t>
      </w:r>
      <w:r w:rsidR="00AB060D">
        <w:rPr>
          <w:rFonts w:ascii="等线" w:eastAsia="等线" w:hAnsi="等线" w:cs="宋体"/>
          <w:color w:val="000000"/>
          <w:sz w:val="16"/>
          <w:szCs w:val="16"/>
          <w:lang w:eastAsia="zh-CN"/>
        </w:rPr>
        <w:t>B/Colorado/06/2017 (B Victoria lineage)</w:t>
      </w:r>
      <w:r w:rsidR="007F2589">
        <w:rPr>
          <w:rFonts w:ascii="等线" w:eastAsia="等线" w:hAnsi="等线" w:cs="宋体"/>
          <w:color w:val="000000"/>
          <w:sz w:val="16"/>
          <w:szCs w:val="16"/>
          <w:lang w:eastAsia="zh-CN"/>
        </w:rPr>
        <w:t xml:space="preserve">; </w:t>
      </w:r>
      <w:r w:rsidR="00DD4682">
        <w:rPr>
          <w:rFonts w:ascii="等线" w:eastAsia="等线" w:hAnsi="等线" w:cs="宋体"/>
          <w:color w:val="000000"/>
          <w:sz w:val="16"/>
          <w:szCs w:val="16"/>
          <w:lang w:eastAsia="zh-CN"/>
        </w:rPr>
        <w:t>A/</w:t>
      </w:r>
      <w:r w:rsidR="007F2589">
        <w:rPr>
          <w:rFonts w:ascii="等线" w:eastAsia="等线" w:hAnsi="等线" w:cs="宋体"/>
          <w:color w:val="000000"/>
          <w:sz w:val="16"/>
          <w:szCs w:val="16"/>
          <w:lang w:eastAsia="zh-CN"/>
        </w:rPr>
        <w:t>H1N1, A/Michigan/45/2015 (H1N1) pdm09;</w:t>
      </w:r>
      <w:r w:rsidR="00DD4682">
        <w:rPr>
          <w:rFonts w:ascii="等线" w:eastAsia="等线" w:hAnsi="等线" w:cs="宋体"/>
          <w:color w:val="000000"/>
          <w:sz w:val="16"/>
          <w:szCs w:val="16"/>
          <w:lang w:eastAsia="zh-CN"/>
        </w:rPr>
        <w:t xml:space="preserve"> A/H3N2, </w:t>
      </w:r>
      <w:r w:rsidR="00DD4682" w:rsidRPr="00DD4682">
        <w:rPr>
          <w:rFonts w:ascii="等线" w:eastAsia="等线" w:hAnsi="等线" w:cs="宋体"/>
          <w:color w:val="000000"/>
          <w:sz w:val="16"/>
          <w:szCs w:val="16"/>
          <w:lang w:eastAsia="zh-CN"/>
        </w:rPr>
        <w:t>A/Singapore/INFIMH-16-0019/2016(H3N2)</w:t>
      </w:r>
      <w:r w:rsidR="00DD4682">
        <w:rPr>
          <w:rFonts w:ascii="等线" w:eastAsia="等线" w:hAnsi="等线" w:cs="宋体"/>
          <w:color w:val="000000"/>
          <w:sz w:val="16"/>
          <w:szCs w:val="16"/>
          <w:lang w:eastAsia="zh-CN"/>
        </w:rPr>
        <w:t>;</w:t>
      </w:r>
      <w:r w:rsidR="00DD4682">
        <w:rPr>
          <w:rFonts w:ascii="等线" w:eastAsia="等线" w:hAnsi="等线" w:cs="宋体" w:hint="eastAsia"/>
          <w:color w:val="000000"/>
          <w:sz w:val="16"/>
          <w:szCs w:val="16"/>
          <w:lang w:eastAsia="zh-CN"/>
        </w:rPr>
        <w:t xml:space="preserve"> </w:t>
      </w:r>
      <w:r w:rsidRPr="000A62A1">
        <w:rPr>
          <w:rFonts w:ascii="等线" w:eastAsia="等线" w:hAnsi="等线" w:cs="宋体"/>
          <w:color w:val="000000"/>
          <w:sz w:val="16"/>
          <w:szCs w:val="16"/>
          <w:lang w:eastAsia="zh-CN"/>
        </w:rPr>
        <w:t xml:space="preserve">H1 positive, H1 </w:t>
      </w:r>
      <w:r w:rsidRPr="001924EB">
        <w:rPr>
          <w:rFonts w:ascii="等线" w:eastAsia="等线" w:hAnsi="等线" w:cs="宋体" w:hint="eastAsia"/>
          <w:color w:val="000000"/>
          <w:sz w:val="16"/>
          <w:szCs w:val="16"/>
          <w:lang w:eastAsia="zh-CN"/>
        </w:rPr>
        <w:t xml:space="preserve">HI </w:t>
      </w:r>
      <w:r w:rsidRPr="000A62A1">
        <w:rPr>
          <w:rFonts w:ascii="等线" w:eastAsia="等线" w:hAnsi="等线" w:cs="宋体" w:hint="eastAsia"/>
          <w:color w:val="000000"/>
          <w:sz w:val="16"/>
          <w:szCs w:val="16"/>
          <w:lang w:eastAsia="zh-CN"/>
        </w:rPr>
        <w:t>ti</w:t>
      </w:r>
      <w:r w:rsidRPr="000A62A1">
        <w:rPr>
          <w:rFonts w:ascii="等线" w:eastAsia="等线" w:hAnsi="等线" w:cs="宋体"/>
          <w:color w:val="000000"/>
          <w:sz w:val="16"/>
          <w:szCs w:val="16"/>
          <w:lang w:eastAsia="zh-CN"/>
        </w:rPr>
        <w:t xml:space="preserve">ter </w:t>
      </w:r>
      <w:r w:rsidRPr="001924EB">
        <w:rPr>
          <w:rFonts w:ascii="等线" w:eastAsia="等线" w:hAnsi="等线" w:cs="宋体" w:hint="eastAsia"/>
          <w:color w:val="000000"/>
          <w:sz w:val="16"/>
          <w:szCs w:val="16"/>
          <w:lang w:eastAsia="zh-CN"/>
        </w:rPr>
        <w:t>fold ≥ 4</w:t>
      </w:r>
      <w:r w:rsidRPr="000A62A1">
        <w:rPr>
          <w:rFonts w:ascii="等线" w:eastAsia="等线" w:hAnsi="等线" w:cs="宋体"/>
          <w:color w:val="000000"/>
          <w:sz w:val="16"/>
          <w:szCs w:val="16"/>
          <w:lang w:eastAsia="zh-CN"/>
        </w:rPr>
        <w:t>.</w:t>
      </w:r>
      <w:r w:rsidR="003D6448" w:rsidRPr="003D6448">
        <w:rPr>
          <w:rFonts w:ascii="等线" w:eastAsia="等线" w:hAnsi="等线" w:cs="宋体" w:hint="eastAsia"/>
          <w:color w:val="000000"/>
          <w:sz w:val="16"/>
          <w:szCs w:val="16"/>
          <w:lang w:eastAsia="zh-CN"/>
        </w:rPr>
        <w:t xml:space="preserve"> </w:t>
      </w:r>
      <w:r w:rsidR="003D6448" w:rsidRPr="00105D12">
        <w:rPr>
          <w:rFonts w:ascii="等线" w:eastAsia="等线" w:hAnsi="等线" w:cs="宋体" w:hint="eastAsia"/>
          <w:color w:val="000000"/>
          <w:sz w:val="16"/>
          <w:szCs w:val="16"/>
          <w:lang w:eastAsia="zh-CN"/>
        </w:rPr>
        <w:t xml:space="preserve">　</w:t>
      </w:r>
      <w:r w:rsidR="003D6448" w:rsidRPr="003D6448">
        <w:rPr>
          <w:rFonts w:ascii="等线" w:eastAsia="等线" w:hAnsi="等线" w:cs="宋体" w:hint="eastAsia"/>
          <w:color w:val="000000"/>
          <w:sz w:val="16"/>
          <w:szCs w:val="16"/>
          <w:lang w:eastAsia="zh-CN"/>
        </w:rPr>
        <w:t xml:space="preserve"> </w:t>
      </w:r>
      <w:r w:rsidR="003D6448" w:rsidRPr="003D6448">
        <w:rPr>
          <w:rFonts w:ascii="等线" w:eastAsia="等线" w:hAnsi="等线" w:cs="宋体"/>
          <w:color w:val="000000"/>
          <w:sz w:val="16"/>
          <w:szCs w:val="16"/>
          <w:lang w:eastAsia="zh-CN"/>
        </w:rPr>
        <w:t>denotes no</w:t>
      </w:r>
      <w:r w:rsidR="003D6448">
        <w:rPr>
          <w:rFonts w:ascii="等线" w:eastAsia="等线" w:hAnsi="等线" w:cs="宋体" w:hint="eastAsia"/>
          <w:color w:val="000000"/>
          <w:sz w:val="16"/>
          <w:szCs w:val="16"/>
          <w:lang w:eastAsia="zh-CN"/>
        </w:rPr>
        <w:t xml:space="preserve">. </w:t>
      </w:r>
      <w:r w:rsidR="00A102BB">
        <w:rPr>
          <w:rFonts w:ascii="等线" w:eastAsia="等线" w:hAnsi="等线" w:cs="宋体" w:hint="eastAsia"/>
          <w:color w:val="000000"/>
          <w:sz w:val="16"/>
          <w:szCs w:val="16"/>
          <w:lang w:eastAsia="zh-CN"/>
        </w:rPr>
        <w:t>Y</w:t>
      </w:r>
      <w:r w:rsidR="003D6448">
        <w:rPr>
          <w:rFonts w:ascii="等线" w:eastAsia="等线" w:hAnsi="等线" w:cs="宋体" w:hint="eastAsia"/>
          <w:color w:val="000000"/>
          <w:sz w:val="16"/>
          <w:szCs w:val="16"/>
          <w:lang w:eastAsia="zh-CN"/>
        </w:rPr>
        <w:t xml:space="preserve"> </w:t>
      </w:r>
      <w:r w:rsidR="00A102BB">
        <w:rPr>
          <w:rFonts w:ascii="等线" w:eastAsia="等线" w:hAnsi="等线" w:cs="宋体"/>
          <w:color w:val="000000"/>
          <w:sz w:val="16"/>
          <w:szCs w:val="16"/>
          <w:lang w:eastAsia="zh-CN"/>
        </w:rPr>
        <w:t>denotes yes.</w:t>
      </w:r>
    </w:p>
    <w:p w14:paraId="2CA77E60" w14:textId="77777777" w:rsidR="00E470F3" w:rsidRPr="00E470F3" w:rsidRDefault="00E470F3" w:rsidP="00E470F3">
      <w:pPr>
        <w:jc w:val="both"/>
        <w:rPr>
          <w:rFonts w:cs="Times New Roman"/>
          <w:szCs w:val="24"/>
        </w:rPr>
      </w:pPr>
    </w:p>
    <w:p w14:paraId="089E7ECA" w14:textId="1C44AD23" w:rsidR="00E470F3" w:rsidRDefault="00E470F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40FACCAE" w14:textId="708AFC76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sectPr w:rsidR="005E47C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FB9E88" w14:textId="77777777" w:rsidR="00F24F68" w:rsidRDefault="00F24F68" w:rsidP="00117666">
      <w:pPr>
        <w:spacing w:after="0"/>
      </w:pPr>
      <w:r>
        <w:separator/>
      </w:r>
    </w:p>
  </w:endnote>
  <w:endnote w:type="continuationSeparator" w:id="0">
    <w:p w14:paraId="70656A7E" w14:textId="77777777" w:rsidR="00F24F68" w:rsidRDefault="00F24F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481C9C" w:rsidRPr="00577C4C" w:rsidRDefault="00481C9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81C9C" w:rsidRPr="00577C4C" w:rsidRDefault="00481C9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481C9C" w:rsidRPr="00577C4C" w:rsidRDefault="00481C9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481C9C" w:rsidRPr="00577C4C" w:rsidRDefault="00481C9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81C9C" w:rsidRPr="00577C4C" w:rsidRDefault="00481C9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481C9C" w:rsidRPr="00577C4C" w:rsidRDefault="00481C9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4C93A9" w14:textId="77777777" w:rsidR="00F24F68" w:rsidRDefault="00F24F68" w:rsidP="00117666">
      <w:pPr>
        <w:spacing w:after="0"/>
      </w:pPr>
      <w:r>
        <w:separator/>
      </w:r>
    </w:p>
  </w:footnote>
  <w:footnote w:type="continuationSeparator" w:id="0">
    <w:p w14:paraId="7541FA53" w14:textId="77777777" w:rsidR="00F24F68" w:rsidRDefault="00F24F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481C9C" w:rsidRPr="009151AA" w:rsidRDefault="00481C9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481C9C" w:rsidRDefault="00481C9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89474E"/>
    <w:multiLevelType w:val="hybridMultilevel"/>
    <w:tmpl w:val="D2187012"/>
    <w:lvl w:ilvl="0" w:tplc="FB5219AA">
      <w:start w:val="1"/>
      <w:numFmt w:val="decimal"/>
      <w:lvlText w:val="%1."/>
      <w:lvlJc w:val="left"/>
      <w:pPr>
        <w:ind w:left="218" w:hanging="360"/>
      </w:pPr>
      <w:rPr>
        <w:rFonts w:eastAsia="宋体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698" w:hanging="420"/>
      </w:pPr>
    </w:lvl>
    <w:lvl w:ilvl="2" w:tplc="0409001B" w:tentative="1">
      <w:start w:val="1"/>
      <w:numFmt w:val="lowerRoman"/>
      <w:lvlText w:val="%3."/>
      <w:lvlJc w:val="right"/>
      <w:pPr>
        <w:ind w:left="1118" w:hanging="420"/>
      </w:pPr>
    </w:lvl>
    <w:lvl w:ilvl="3" w:tplc="0409000F" w:tentative="1">
      <w:start w:val="1"/>
      <w:numFmt w:val="decimal"/>
      <w:lvlText w:val="%4."/>
      <w:lvlJc w:val="left"/>
      <w:pPr>
        <w:ind w:left="1538" w:hanging="420"/>
      </w:pPr>
    </w:lvl>
    <w:lvl w:ilvl="4" w:tplc="04090019" w:tentative="1">
      <w:start w:val="1"/>
      <w:numFmt w:val="lowerLetter"/>
      <w:lvlText w:val="%5)"/>
      <w:lvlJc w:val="left"/>
      <w:pPr>
        <w:ind w:left="1958" w:hanging="420"/>
      </w:pPr>
    </w:lvl>
    <w:lvl w:ilvl="5" w:tplc="0409001B" w:tentative="1">
      <w:start w:val="1"/>
      <w:numFmt w:val="lowerRoman"/>
      <w:lvlText w:val="%6."/>
      <w:lvlJc w:val="right"/>
      <w:pPr>
        <w:ind w:left="2378" w:hanging="420"/>
      </w:pPr>
    </w:lvl>
    <w:lvl w:ilvl="6" w:tplc="0409000F" w:tentative="1">
      <w:start w:val="1"/>
      <w:numFmt w:val="decimal"/>
      <w:lvlText w:val="%7."/>
      <w:lvlJc w:val="left"/>
      <w:pPr>
        <w:ind w:left="2798" w:hanging="420"/>
      </w:pPr>
    </w:lvl>
    <w:lvl w:ilvl="7" w:tplc="04090019" w:tentative="1">
      <w:start w:val="1"/>
      <w:numFmt w:val="lowerLetter"/>
      <w:lvlText w:val="%8)"/>
      <w:lvlJc w:val="left"/>
      <w:pPr>
        <w:ind w:left="3218" w:hanging="420"/>
      </w:pPr>
    </w:lvl>
    <w:lvl w:ilvl="8" w:tplc="0409001B" w:tentative="1">
      <w:start w:val="1"/>
      <w:numFmt w:val="lowerRoman"/>
      <w:lvlText w:val="%9."/>
      <w:lvlJc w:val="right"/>
      <w:pPr>
        <w:ind w:left="3638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20B5"/>
    <w:rsid w:val="0001436A"/>
    <w:rsid w:val="00034304"/>
    <w:rsid w:val="00035434"/>
    <w:rsid w:val="00052A14"/>
    <w:rsid w:val="00077D53"/>
    <w:rsid w:val="000A62A1"/>
    <w:rsid w:val="000B6BC7"/>
    <w:rsid w:val="00105D12"/>
    <w:rsid w:val="00105FD9"/>
    <w:rsid w:val="00117666"/>
    <w:rsid w:val="001268DF"/>
    <w:rsid w:val="001549D3"/>
    <w:rsid w:val="00160065"/>
    <w:rsid w:val="00170C91"/>
    <w:rsid w:val="00176970"/>
    <w:rsid w:val="00177D84"/>
    <w:rsid w:val="001924EB"/>
    <w:rsid w:val="001E449A"/>
    <w:rsid w:val="00267D18"/>
    <w:rsid w:val="00274347"/>
    <w:rsid w:val="002868E2"/>
    <w:rsid w:val="002869C3"/>
    <w:rsid w:val="002936E4"/>
    <w:rsid w:val="002B4A57"/>
    <w:rsid w:val="002B5F44"/>
    <w:rsid w:val="002C74CA"/>
    <w:rsid w:val="003123F4"/>
    <w:rsid w:val="003544FB"/>
    <w:rsid w:val="003D06BC"/>
    <w:rsid w:val="003D2F2D"/>
    <w:rsid w:val="003D6448"/>
    <w:rsid w:val="00401590"/>
    <w:rsid w:val="00447801"/>
    <w:rsid w:val="00452E9C"/>
    <w:rsid w:val="00457C11"/>
    <w:rsid w:val="004735C8"/>
    <w:rsid w:val="00481C9C"/>
    <w:rsid w:val="004947A6"/>
    <w:rsid w:val="004961FF"/>
    <w:rsid w:val="004A3CDA"/>
    <w:rsid w:val="004D3CCC"/>
    <w:rsid w:val="00517A89"/>
    <w:rsid w:val="005250F2"/>
    <w:rsid w:val="00593EEA"/>
    <w:rsid w:val="005A5EEE"/>
    <w:rsid w:val="005E47C3"/>
    <w:rsid w:val="00617774"/>
    <w:rsid w:val="006375C7"/>
    <w:rsid w:val="00646C67"/>
    <w:rsid w:val="00654E8F"/>
    <w:rsid w:val="00660D05"/>
    <w:rsid w:val="006820B1"/>
    <w:rsid w:val="006B18B1"/>
    <w:rsid w:val="006B7D14"/>
    <w:rsid w:val="00701727"/>
    <w:rsid w:val="0070566C"/>
    <w:rsid w:val="00714C50"/>
    <w:rsid w:val="00725A7D"/>
    <w:rsid w:val="007501BE"/>
    <w:rsid w:val="007605F7"/>
    <w:rsid w:val="00790BB3"/>
    <w:rsid w:val="007B7488"/>
    <w:rsid w:val="007C206C"/>
    <w:rsid w:val="007F2589"/>
    <w:rsid w:val="00817DD6"/>
    <w:rsid w:val="00822634"/>
    <w:rsid w:val="0083759F"/>
    <w:rsid w:val="00885156"/>
    <w:rsid w:val="008A6D4A"/>
    <w:rsid w:val="009151AA"/>
    <w:rsid w:val="0093429D"/>
    <w:rsid w:val="00943573"/>
    <w:rsid w:val="00964134"/>
    <w:rsid w:val="00970F7D"/>
    <w:rsid w:val="00994A3D"/>
    <w:rsid w:val="009C2B12"/>
    <w:rsid w:val="009D4ECB"/>
    <w:rsid w:val="00A102BB"/>
    <w:rsid w:val="00A174D9"/>
    <w:rsid w:val="00A7225B"/>
    <w:rsid w:val="00AA2167"/>
    <w:rsid w:val="00AA4D24"/>
    <w:rsid w:val="00AB060D"/>
    <w:rsid w:val="00AB53F8"/>
    <w:rsid w:val="00AB6715"/>
    <w:rsid w:val="00B1671E"/>
    <w:rsid w:val="00B25EB8"/>
    <w:rsid w:val="00B37F4D"/>
    <w:rsid w:val="00B648B2"/>
    <w:rsid w:val="00BB6921"/>
    <w:rsid w:val="00C365A1"/>
    <w:rsid w:val="00C52A7B"/>
    <w:rsid w:val="00C56BAF"/>
    <w:rsid w:val="00C679AA"/>
    <w:rsid w:val="00C75972"/>
    <w:rsid w:val="00CD066B"/>
    <w:rsid w:val="00CD582C"/>
    <w:rsid w:val="00CE4FEE"/>
    <w:rsid w:val="00CF01F6"/>
    <w:rsid w:val="00D03F39"/>
    <w:rsid w:val="00D060CF"/>
    <w:rsid w:val="00D17E24"/>
    <w:rsid w:val="00DB59C3"/>
    <w:rsid w:val="00DB6185"/>
    <w:rsid w:val="00DC259A"/>
    <w:rsid w:val="00DD4682"/>
    <w:rsid w:val="00DE23E8"/>
    <w:rsid w:val="00DF08BE"/>
    <w:rsid w:val="00E470F3"/>
    <w:rsid w:val="00E52377"/>
    <w:rsid w:val="00E537AD"/>
    <w:rsid w:val="00E64E17"/>
    <w:rsid w:val="00E866C9"/>
    <w:rsid w:val="00EA3D3C"/>
    <w:rsid w:val="00EC090A"/>
    <w:rsid w:val="00ED20B5"/>
    <w:rsid w:val="00EF616E"/>
    <w:rsid w:val="00F24F68"/>
    <w:rsid w:val="00F46900"/>
    <w:rsid w:val="00F61D89"/>
    <w:rsid w:val="00FC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617774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61777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617774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617774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77583A0-792A-4B55-9F4E-48480A9C06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ink</cp:lastModifiedBy>
  <cp:revision>4</cp:revision>
  <cp:lastPrinted>2013-10-03T12:51:00Z</cp:lastPrinted>
  <dcterms:created xsi:type="dcterms:W3CDTF">2022-03-04T13:37:00Z</dcterms:created>
  <dcterms:modified xsi:type="dcterms:W3CDTF">2022-03-07T02:47:00Z</dcterms:modified>
</cp:coreProperties>
</file>